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D5F0E" w14:textId="4BD58698" w:rsidR="005918DF" w:rsidRPr="005918DF" w:rsidRDefault="005918DF" w:rsidP="005918DF">
      <w:pPr>
        <w:rPr>
          <w:rFonts w:ascii="Arial" w:eastAsia="Times New Roman" w:hAnsi="Arial" w:cs="Arial"/>
          <w:sz w:val="28"/>
          <w:szCs w:val="28"/>
          <w:lang w:val="en-US" w:eastAsia="en-GB"/>
        </w:rPr>
      </w:pPr>
      <w:r w:rsidRPr="005918DF">
        <w:rPr>
          <w:rFonts w:ascii="Arial" w:eastAsia="Times New Roman" w:hAnsi="Arial" w:cs="Arial"/>
          <w:sz w:val="28"/>
          <w:szCs w:val="28"/>
          <w:lang w:eastAsia="en-GB"/>
        </w:rPr>
        <w:t> </w:t>
      </w:r>
      <w:r w:rsidRPr="005918DF">
        <w:rPr>
          <w:rFonts w:ascii="Arial" w:eastAsia="Times New Roman" w:hAnsi="Arial" w:cs="Arial"/>
          <w:sz w:val="28"/>
          <w:szCs w:val="28"/>
          <w:lang w:val="en-US" w:eastAsia="en-GB"/>
        </w:rPr>
        <w:t>Table S2. Primers for real time PCR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3"/>
        <w:gridCol w:w="3685"/>
        <w:gridCol w:w="3892"/>
      </w:tblGrid>
      <w:tr w:rsidR="005918DF" w:rsidRPr="005918DF" w14:paraId="1C0C7397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61345F25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Gene name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3132FE16" w14:textId="363160E9" w:rsidR="005918DF" w:rsidRPr="005918DF" w:rsidRDefault="005918DF" w:rsidP="005B386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 xml:space="preserve">Forward (5 </w:t>
            </w:r>
            <w:r w:rsidR="005B386F" w:rsidRPr="005B386F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sym w:font="Wingdings" w:char="F0E0"/>
            </w:r>
            <w:r w:rsidR="005B386F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 xml:space="preserve"> </w:t>
            </w:r>
            <w:r w:rsidRPr="005918DF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3</w:t>
            </w:r>
            <w:bookmarkStart w:id="0" w:name="_GoBack"/>
            <w:bookmarkEnd w:id="0"/>
            <w:r w:rsidRPr="005918DF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)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0C4A5E33" w14:textId="255D7B61" w:rsidR="005918DF" w:rsidRPr="005918DF" w:rsidRDefault="005918DF" w:rsidP="005B386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Reverse (5</w:t>
            </w:r>
            <w:r w:rsidR="005B386F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 xml:space="preserve"> </w:t>
            </w:r>
            <w:r w:rsidR="005B386F" w:rsidRPr="005B386F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sym w:font="Wingdings" w:char="F0E0"/>
            </w:r>
            <w:r w:rsidR="005B386F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 xml:space="preserve"> </w:t>
            </w:r>
            <w:r w:rsidRPr="005918DF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3)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  <w:r w:rsidR="005B386F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</w:t>
            </w:r>
          </w:p>
        </w:tc>
      </w:tr>
      <w:tr w:rsidR="005918DF" w:rsidRPr="005918DF" w14:paraId="4C84A439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CED9"/>
            <w:vAlign w:val="center"/>
            <w:hideMark/>
          </w:tcPr>
          <w:p w14:paraId="24BB3003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proofErr w:type="spellStart"/>
            <w:r w:rsidRPr="005918DF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qRT</w:t>
            </w:r>
            <w:proofErr w:type="spellEnd"/>
            <w:r w:rsidRPr="005918DF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-PCR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CED9"/>
            <w:vAlign w:val="center"/>
            <w:hideMark/>
          </w:tcPr>
          <w:p w14:paraId="3C2DB9DB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lang w:val="sk-SK" w:eastAsia="en-GB"/>
              </w:rPr>
              <w:t> 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CED9"/>
            <w:vAlign w:val="center"/>
            <w:hideMark/>
          </w:tcPr>
          <w:p w14:paraId="413FED6F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lang w:val="sk-SK" w:eastAsia="en-GB"/>
              </w:rPr>
              <w:t> 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5918DF" w:rsidRPr="005918DF" w14:paraId="4F1F153B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9D03F0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NAA40 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ACD0DF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TGTAAGCGAGTGTCTGGACT 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D5EE2D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TGGTTTGCATATTCGTTTTGGTC 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5918DF" w:rsidRPr="005918DF" w14:paraId="04762872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7E4CF3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c-</w:t>
            </w:r>
            <w:proofErr w:type="spellStart"/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myc</w:t>
            </w:r>
            <w:proofErr w:type="spellEnd"/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5B0248" w14:textId="2F757AC0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CAGCTGCTTAGACGCTGGATTT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7375AC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CCGAGTCGTAGTCGAGGTCAT 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5918DF" w:rsidRPr="005918DF" w14:paraId="5DBDD496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FA528A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proofErr w:type="spellStart"/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myb</w:t>
            </w:r>
            <w:proofErr w:type="spellEnd"/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3D49A7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GTCCGAAACGTTGGTCTGTT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3F7D7C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GCCACCTCTCCCTACATTGT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5918DF" w:rsidRPr="005918DF" w14:paraId="1C68DFCA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9176D3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pola1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8871EB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TGTGTGCAAAGCTCCTCAC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87021C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CTTTGGCATGTTGGATCGCT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5918DF" w:rsidRPr="005918DF" w14:paraId="6EDCA319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5E0658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TYMS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26667C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GGGACTTGGGCCCAGTTTAT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36A173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CTTCTGTCGTCAGGGTTGGT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5918DF" w:rsidRPr="005918DF" w14:paraId="77F1631C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69ECB2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MTHFR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AA30D1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GCCGATTTCATCATCACGC</w:t>
            </w:r>
            <w:r w:rsidRPr="005918DF">
              <w:rPr>
                <w:rFonts w:ascii="Arial" w:eastAsia="Times New Roman" w:hAnsi="Arial" w:cs="Arial"/>
                <w:b/>
                <w:bCs/>
                <w:color w:val="660066"/>
                <w:position w:val="-1"/>
                <w:lang w:val="en-US" w:eastAsia="en-GB"/>
              </w:rPr>
              <w:t> 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1FBF0E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CATGCCTTCACAAAGCGGAA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5918DF" w:rsidRPr="005918DF" w14:paraId="7D2ECBE9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742003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MAT1A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FCC9DD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TGCTGCTGTGTGGTGAGAT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D8F4A8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GATGTGCTTGATGGTGTCCC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5918DF" w:rsidRPr="005918DF" w14:paraId="26E6F360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51A5A8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CTH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4CC2D2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CCACCCAGAAGGTGATTGA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DAD33F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CACGACCAAAATAATGTCTCC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5918DF" w:rsidRPr="005918DF" w14:paraId="6433FFAA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137B67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MMAA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71C382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TGCATACATCAGGCCATCTC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6628B2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GCTTCATTTGTGGTCCTTGTC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5918DF" w:rsidRPr="005918DF" w14:paraId="68E37A1A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E41624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IFIT1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3246CE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TTCTCCTTGCCCTGAAGCTT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D343F8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TCTGTGAGGACATGTTGGCT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5918DF" w:rsidRPr="005918DF" w14:paraId="3E488E31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D01EB1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FOXO4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36780B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CCATTCCCTGCTATCTCGGA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A80EB3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TGCTGTAGGTGTGTAAGGGG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5918DF" w:rsidRPr="005918DF" w14:paraId="27335700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83CB3E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β-actin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18AA0A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GAGCTACGAGCTGCCTGAC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403B64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GCACTGTGTTGGCGTACAG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5918DF" w:rsidRPr="005918DF" w14:paraId="2E6F2D92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CED9"/>
            <w:vAlign w:val="center"/>
            <w:hideMark/>
          </w:tcPr>
          <w:p w14:paraId="779D7583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proofErr w:type="spellStart"/>
            <w:r w:rsidRPr="005918DF">
              <w:rPr>
                <w:rFonts w:ascii="Arial" w:eastAsia="Times New Roman" w:hAnsi="Arial" w:cs="Arial"/>
                <w:b/>
                <w:bCs/>
                <w:color w:val="000000"/>
                <w:position w:val="-1"/>
                <w:lang w:val="en-US" w:eastAsia="en-GB"/>
              </w:rPr>
              <w:t>ChIP</w:t>
            </w:r>
            <w:proofErr w:type="spellEnd"/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CED9"/>
            <w:vAlign w:val="center"/>
            <w:hideMark/>
          </w:tcPr>
          <w:p w14:paraId="6EB20C9C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sk-SK" w:eastAsia="en-GB"/>
              </w:rPr>
              <w:t> 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CED9"/>
            <w:vAlign w:val="center"/>
            <w:hideMark/>
          </w:tcPr>
          <w:p w14:paraId="3F9ABDC6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sk-SK" w:eastAsia="en-GB"/>
              </w:rPr>
              <w:t> 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5918DF" w:rsidRPr="005918DF" w14:paraId="0E002A80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340F4E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TYMS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3C184D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TCTCTGTGGCTCGACACTTC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7D0A48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TGTGAAGACAACACCAAGCA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  <w:tr w:rsidR="005918DF" w:rsidRPr="005918DF" w14:paraId="51824C76" w14:textId="77777777" w:rsidTr="005B386F">
        <w:trPr>
          <w:trHeight w:val="300"/>
        </w:trPr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6B28C6" w14:textId="77777777" w:rsidR="005918DF" w:rsidRPr="005918DF" w:rsidRDefault="005918DF" w:rsidP="005918DF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Jun 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07F738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CTCTGAGCCCTTATCCAGC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  <w:tc>
          <w:tcPr>
            <w:tcW w:w="3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A3D72A" w14:textId="77777777" w:rsidR="005918DF" w:rsidRPr="005918DF" w:rsidRDefault="005918DF" w:rsidP="005918DF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5918DF">
              <w:rPr>
                <w:rFonts w:ascii="Arial" w:eastAsia="Times New Roman" w:hAnsi="Arial" w:cs="Arial"/>
                <w:color w:val="000000"/>
                <w:position w:val="-1"/>
                <w:lang w:val="en-US" w:eastAsia="en-GB"/>
              </w:rPr>
              <w:t>AAAGAAGGGCCCGACTGTAG</w:t>
            </w:r>
            <w:r w:rsidRPr="005918DF">
              <w:rPr>
                <w:rFonts w:ascii="Arial" w:eastAsia="Times New Roman" w:hAnsi="Arial" w:cs="Arial"/>
                <w:color w:val="000000"/>
                <w:lang w:val="en-US" w:eastAsia="en-GB"/>
              </w:rPr>
              <w:t>​</w:t>
            </w:r>
          </w:p>
        </w:tc>
      </w:tr>
    </w:tbl>
    <w:p w14:paraId="58C50BB3" w14:textId="77777777" w:rsidR="0002195E" w:rsidRDefault="0002195E"/>
    <w:sectPr w:rsidR="00021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8DF"/>
    <w:rsid w:val="0002195E"/>
    <w:rsid w:val="00100263"/>
    <w:rsid w:val="002C3925"/>
    <w:rsid w:val="005918DF"/>
    <w:rsid w:val="005B386F"/>
    <w:rsid w:val="008A047C"/>
    <w:rsid w:val="00930BF1"/>
    <w:rsid w:val="00D6259D"/>
    <w:rsid w:val="00EB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4A9C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918D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5918DF"/>
  </w:style>
  <w:style w:type="character" w:customStyle="1" w:styleId="eop">
    <w:name w:val="eop"/>
    <w:basedOn w:val="DefaultParagraphFont"/>
    <w:rsid w:val="005918DF"/>
  </w:style>
  <w:style w:type="character" w:customStyle="1" w:styleId="spellingerror">
    <w:name w:val="spellingerror"/>
    <w:basedOn w:val="DefaultParagraphFont"/>
    <w:rsid w:val="005918D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918D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5918DF"/>
  </w:style>
  <w:style w:type="character" w:customStyle="1" w:styleId="eop">
    <w:name w:val="eop"/>
    <w:basedOn w:val="DefaultParagraphFont"/>
    <w:rsid w:val="005918DF"/>
  </w:style>
  <w:style w:type="character" w:customStyle="1" w:styleId="spellingerror">
    <w:name w:val="spellingerror"/>
    <w:basedOn w:val="DefaultParagraphFont"/>
    <w:rsid w:val="00591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05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5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05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09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41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2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46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33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420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1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87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5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779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01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97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94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75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8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085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04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624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0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12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2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80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83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56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85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087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89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53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41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99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416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98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275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70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23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363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60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52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75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612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80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92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71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38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59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150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67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00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96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88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10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49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1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05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0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93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62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4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53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43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2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767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94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21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27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601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05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7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53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7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8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94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05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6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5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83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9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81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35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906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94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02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66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51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82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61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71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82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64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42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27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19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89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98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87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580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6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03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24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6</Words>
  <Characters>722</Characters>
  <Application>Microsoft Macintosh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emetriadou</dc:creator>
  <cp:keywords/>
  <dc:description/>
  <cp:lastModifiedBy>Christina Demetriadou</cp:lastModifiedBy>
  <cp:revision>6</cp:revision>
  <dcterms:created xsi:type="dcterms:W3CDTF">2021-10-15T13:43:00Z</dcterms:created>
  <dcterms:modified xsi:type="dcterms:W3CDTF">2021-10-16T09:15:00Z</dcterms:modified>
</cp:coreProperties>
</file>